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100264598"/>
    <w:bookmarkStart w:id="1" w:name="_GoBack"/>
    <w:bookmarkEnd w:id="1"/>
    <w:p w14:paraId="115F3E7C" w14:textId="5C533910" w:rsidR="002F27A9" w:rsidRDefault="002F41CF" w:rsidP="0045565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hidden="0" allowOverlap="1" wp14:anchorId="6B62068E" wp14:editId="767B2631">
                <wp:simplePos x="0" y="0"/>
                <wp:positionH relativeFrom="column">
                  <wp:posOffset>1534795</wp:posOffset>
                </wp:positionH>
                <wp:positionV relativeFrom="paragraph">
                  <wp:posOffset>332105</wp:posOffset>
                </wp:positionV>
                <wp:extent cx="2112010" cy="944245"/>
                <wp:effectExtent l="0" t="0" r="21590" b="27305"/>
                <wp:wrapSquare wrapText="bothSides" distT="45720" distB="45720" distL="114300" distR="114300"/>
                <wp:docPr id="55" name="Retângulo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2010" cy="944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7B24F6" w14:textId="3643828C" w:rsidR="007A23B3" w:rsidRDefault="007A23B3" w:rsidP="00B0542E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Record identified from:</w:t>
                            </w:r>
                          </w:p>
                          <w:p w14:paraId="1C34DF06" w14:textId="34BC583F" w:rsidR="007A23B3" w:rsidRDefault="007A23B3" w:rsidP="00B0542E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Pubmed (</w:t>
                            </w:r>
                            <w:r w:rsidR="007C59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68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5D2092E5" w14:textId="481431EF" w:rsidR="007A23B3" w:rsidRDefault="0067516A" w:rsidP="00B0542E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Embase</w:t>
                            </w:r>
                            <w:r w:rsidR="007A23B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 xml:space="preserve"> (</w:t>
                            </w:r>
                            <w:r w:rsidR="007C59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520</w:t>
                            </w:r>
                            <w:r w:rsidR="007A23B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20617244" w14:textId="77029EC1" w:rsidR="007A23B3" w:rsidRDefault="007A23B3" w:rsidP="00B0542E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Cochrane (</w:t>
                            </w:r>
                            <w:r w:rsidR="007C59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6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47CB9FA3" w14:textId="0B2BD1CB" w:rsidR="007A23B3" w:rsidRDefault="007A23B3" w:rsidP="00B0542E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Web of  Science (</w:t>
                            </w:r>
                            <w:r w:rsidR="007C59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13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2B1BFE49" w14:textId="69F2FFB6" w:rsidR="002F41CF" w:rsidRDefault="002F41CF" w:rsidP="00B0542E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  <w:r w:rsidRPr="002A4268"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n=1398</w:t>
                            </w:r>
                            <w:r w:rsidRPr="002A4268"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845C36B" w14:textId="27B88A18" w:rsidR="007A23B3" w:rsidRDefault="007A23B3" w:rsidP="00B0542E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</w:p>
                          <w:p w14:paraId="47668F60" w14:textId="2281B9EE" w:rsidR="007A23B3" w:rsidRDefault="007A23B3" w:rsidP="00D7185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  <w:p w14:paraId="449735DC" w14:textId="77777777" w:rsidR="007A23B3" w:rsidRDefault="007A23B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B62068E" id="Retângulo 55" o:spid="_x0000_s1026" style="position:absolute;left:0;text-align:left;margin-left:120.85pt;margin-top:26.15pt;width:166.3pt;height:74.3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1D7B24F6" w14:textId="3643828C" w:rsidR="007A23B3" w:rsidRDefault="007A23B3" w:rsidP="00B0542E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Record identified from:</w:t>
                      </w:r>
                    </w:p>
                    <w:p w14:paraId="1C34DF06" w14:textId="34BC583F" w:rsidR="007A23B3" w:rsidRDefault="007A23B3" w:rsidP="00B0542E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Pubmed (</w:t>
                      </w:r>
                      <w:r w:rsidR="007C597C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683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)</w:t>
                      </w:r>
                    </w:p>
                    <w:p w14:paraId="5D2092E5" w14:textId="481431EF" w:rsidR="007A23B3" w:rsidRDefault="0067516A" w:rsidP="00B0542E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Embase</w:t>
                      </w:r>
                      <w:r w:rsidR="007A23B3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 xml:space="preserve"> (</w:t>
                      </w:r>
                      <w:r w:rsidR="007C597C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520</w:t>
                      </w:r>
                      <w:r w:rsidR="007A23B3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)</w:t>
                      </w:r>
                    </w:p>
                    <w:p w14:paraId="20617244" w14:textId="77029EC1" w:rsidR="007A23B3" w:rsidRDefault="007A23B3" w:rsidP="00B0542E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Cochrane (</w:t>
                      </w:r>
                      <w:r w:rsidR="007C597C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60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)</w:t>
                      </w:r>
                    </w:p>
                    <w:p w14:paraId="47CB9FA3" w14:textId="0B2BD1CB" w:rsidR="007A23B3" w:rsidRDefault="007A23B3" w:rsidP="00B0542E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Web of  Science (</w:t>
                      </w:r>
                      <w:r w:rsidR="007C597C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135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)</w:t>
                      </w:r>
                    </w:p>
                    <w:p w14:paraId="2B1BFE49" w14:textId="69F2FFB6" w:rsidR="002F41CF" w:rsidRDefault="002F41CF" w:rsidP="00B0542E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  <w:r w:rsidRPr="002A4268"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1398</w:t>
                      </w:r>
                      <w:r w:rsidRPr="002A4268"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)</w:t>
                      </w:r>
                      <w:bookmarkStart w:id="2" w:name="_GoBack"/>
                      <w:bookmarkEnd w:id="2"/>
                    </w:p>
                    <w:p w14:paraId="1845C36B" w14:textId="27B88A18" w:rsidR="007A23B3" w:rsidRDefault="007A23B3" w:rsidP="00B0542E">
                      <w:pPr>
                        <w:spacing w:after="0" w:line="240" w:lineRule="auto"/>
                        <w:jc w:val="center"/>
                        <w:textDirection w:val="btLr"/>
                      </w:pPr>
                    </w:p>
                    <w:p w14:paraId="47668F60" w14:textId="2281B9EE" w:rsidR="007A23B3" w:rsidRDefault="007A23B3" w:rsidP="00D7185D">
                      <w:pPr>
                        <w:spacing w:after="0" w:line="240" w:lineRule="auto"/>
                        <w:textDirection w:val="btLr"/>
                      </w:pPr>
                    </w:p>
                    <w:p w14:paraId="449735DC" w14:textId="77777777" w:rsidR="007A23B3" w:rsidRDefault="007A23B3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0000003A" w14:textId="468F8798" w:rsidR="00261E2B" w:rsidRDefault="009B622A" w:rsidP="0045565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hidden="0" allowOverlap="1" wp14:anchorId="35205D0C" wp14:editId="2B6CB67A">
                <wp:simplePos x="0" y="0"/>
                <wp:positionH relativeFrom="column">
                  <wp:posOffset>-235744</wp:posOffset>
                </wp:positionH>
                <wp:positionV relativeFrom="paragraph">
                  <wp:posOffset>359943</wp:posOffset>
                </wp:positionV>
                <wp:extent cx="1000083" cy="243205"/>
                <wp:effectExtent l="0" t="2858" r="26353" b="26352"/>
                <wp:wrapNone/>
                <wp:docPr id="45" name="Retângul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1000083" cy="243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0AED2E0" w14:textId="7E69B530" w:rsidR="007A23B3" w:rsidRPr="00B0542E" w:rsidRDefault="007A23B3">
                            <w:pPr>
                              <w:spacing w:line="258" w:lineRule="auto"/>
                              <w:jc w:val="center"/>
                              <w:textDirection w:val="btL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0542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205D0C" id="Retângulo 45" o:spid="_x0000_s1027" style="position:absolute;left:0;text-align:left;margin-left:-18.55pt;margin-top:28.35pt;width:78.75pt;height:19.15pt;rotation:90;flip:x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40AED2E0" w14:textId="7E69B530" w:rsidR="007A23B3" w:rsidRPr="00B0542E" w:rsidRDefault="007A23B3">
                      <w:pPr>
                        <w:spacing w:line="258" w:lineRule="auto"/>
                        <w:jc w:val="center"/>
                        <w:textDirection w:val="btLr"/>
                        <w:rPr>
                          <w:b/>
                          <w:sz w:val="20"/>
                          <w:szCs w:val="20"/>
                        </w:rPr>
                      </w:pPr>
                      <w:r w:rsidRPr="00B0542E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rect>
            </w:pict>
          </mc:Fallback>
        </mc:AlternateContent>
      </w:r>
      <w:r w:rsidR="0036292B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hidden="0" allowOverlap="1" wp14:anchorId="7D3B7C00" wp14:editId="0560E434">
                <wp:simplePos x="0" y="0"/>
                <wp:positionH relativeFrom="margin">
                  <wp:posOffset>4480560</wp:posOffset>
                </wp:positionH>
                <wp:positionV relativeFrom="paragraph">
                  <wp:posOffset>76200</wp:posOffset>
                </wp:positionV>
                <wp:extent cx="1598295" cy="952500"/>
                <wp:effectExtent l="0" t="0" r="20955" b="19050"/>
                <wp:wrapSquare wrapText="bothSides" distT="45720" distB="45720" distL="114300" distR="114300"/>
                <wp:docPr id="3" name="Retâ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29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F56AA5C" w14:textId="6695170C" w:rsidR="007A23B3" w:rsidRDefault="007A23B3" w:rsidP="0066291D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 xml:space="preserve"> </w:t>
                            </w:r>
                          </w:p>
                          <w:p w14:paraId="53390CD8" w14:textId="4EAE8C84" w:rsidR="007A23B3" w:rsidRDefault="007A23B3" w:rsidP="002A4268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</w:pPr>
                            <w:r w:rsidRPr="002A4268"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ecors removed before screening:</w:t>
                            </w:r>
                          </w:p>
                          <w:p w14:paraId="37FBDAA7" w14:textId="6588C090" w:rsidR="007A23B3" w:rsidRDefault="007A23B3" w:rsidP="002A4268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 xml:space="preserve">Duplicate records removed </w:t>
                            </w:r>
                            <w:r w:rsidR="0036292B"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 w:rsidRPr="002A4268"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n=</w:t>
                            </w:r>
                            <w:r w:rsidR="007C597C"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392</w:t>
                            </w:r>
                            <w:r w:rsidRPr="002A4268"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7C0E64A" w14:textId="3D18620C" w:rsidR="007A23B3" w:rsidRPr="0066291D" w:rsidRDefault="007A23B3" w:rsidP="002A4268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  <w:lang w:val="pt-BR"/>
                              </w:rPr>
                            </w:pPr>
                          </w:p>
                          <w:p w14:paraId="0AD24652" w14:textId="77777777" w:rsidR="007A23B3" w:rsidRDefault="007A23B3" w:rsidP="0066291D">
                            <w:pPr>
                              <w:spacing w:after="0" w:line="240" w:lineRule="auto"/>
                              <w:jc w:val="both"/>
                              <w:textDirection w:val="btLr"/>
                            </w:pPr>
                          </w:p>
                          <w:p w14:paraId="3FE0626C" w14:textId="77777777" w:rsidR="007A23B3" w:rsidRDefault="007A23B3" w:rsidP="0066291D">
                            <w:pPr>
                              <w:spacing w:after="0" w:line="240" w:lineRule="auto"/>
                              <w:jc w:val="both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D3B7C00" id="Retângulo 3" o:spid="_x0000_s1027" style="position:absolute;left:0;text-align:left;margin-left:352.8pt;margin-top:6pt;width:125.85pt;height:7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0F56AA5C" w14:textId="6695170C" w:rsidR="007A23B3" w:rsidRDefault="007A23B3" w:rsidP="0066291D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 xml:space="preserve"> </w:t>
                      </w:r>
                    </w:p>
                    <w:p w14:paraId="53390CD8" w14:textId="4EAE8C84" w:rsidR="007A23B3" w:rsidRDefault="007A23B3" w:rsidP="002A4268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</w:pPr>
                      <w:r w:rsidRPr="002A4268"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ecors removed before screening:</w:t>
                      </w:r>
                    </w:p>
                    <w:p w14:paraId="37FBDAA7" w14:textId="6588C090" w:rsidR="007A23B3" w:rsidRDefault="007A23B3" w:rsidP="002A4268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 xml:space="preserve">Duplicate records removed </w:t>
                      </w:r>
                      <w:r w:rsidR="0036292B"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 xml:space="preserve">        </w:t>
                      </w:r>
                      <w:r w:rsidRPr="002A4268"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n=</w:t>
                      </w:r>
                      <w:r w:rsidR="007C597C"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392</w:t>
                      </w:r>
                      <w:r w:rsidRPr="002A4268"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)</w:t>
                      </w:r>
                    </w:p>
                    <w:p w14:paraId="47C0E64A" w14:textId="3D18620C" w:rsidR="007A23B3" w:rsidRPr="0066291D" w:rsidRDefault="007A23B3" w:rsidP="002A4268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  <w:lang w:val="pt-BR"/>
                        </w:rPr>
                      </w:pPr>
                    </w:p>
                    <w:p w14:paraId="0AD24652" w14:textId="77777777" w:rsidR="007A23B3" w:rsidRDefault="007A23B3" w:rsidP="0066291D">
                      <w:pPr>
                        <w:spacing w:after="0" w:line="240" w:lineRule="auto"/>
                        <w:jc w:val="both"/>
                        <w:textDirection w:val="btLr"/>
                      </w:pPr>
                    </w:p>
                    <w:p w14:paraId="3FE0626C" w14:textId="77777777" w:rsidR="007A23B3" w:rsidRDefault="007A23B3" w:rsidP="0066291D">
                      <w:pPr>
                        <w:spacing w:after="0" w:line="240" w:lineRule="auto"/>
                        <w:jc w:val="both"/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="00B0542E">
        <w:rPr>
          <w:noProof/>
        </w:rPr>
        <mc:AlternateContent>
          <mc:Choice Requires="wps">
            <w:drawing>
              <wp:anchor distT="0" distB="0" distL="0" distR="0" simplePos="0" relativeHeight="251676672" behindDoc="0" locked="0" layoutInCell="1" hidden="0" allowOverlap="1" wp14:anchorId="76977BF3" wp14:editId="31EB3D92">
                <wp:simplePos x="0" y="0"/>
                <wp:positionH relativeFrom="column">
                  <wp:posOffset>3881120</wp:posOffset>
                </wp:positionH>
                <wp:positionV relativeFrom="paragraph">
                  <wp:posOffset>368300</wp:posOffset>
                </wp:positionV>
                <wp:extent cx="467360" cy="57150"/>
                <wp:effectExtent l="0" t="19050" r="46990" b="38100"/>
                <wp:wrapNone/>
                <wp:docPr id="2" name="Seta: para a Direi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467360" cy="57150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AF144D" w14:textId="77777777" w:rsidR="007A23B3" w:rsidRDefault="007A23B3" w:rsidP="0066291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76977BF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Seta: para a Direita 2" o:spid="_x0000_s1028" type="#_x0000_t13" style="position:absolute;left:0;text-align:left;margin-left:305.6pt;margin-top:29pt;width:36.8pt;height:4.5pt;rotation:180;flip:x;z-index:251676672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" adj="20279" fillcolor="black [3200]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6FAF144D" w14:textId="77777777" w:rsidR="007A23B3" w:rsidRDefault="007A23B3" w:rsidP="0066291D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0000003B" w14:textId="06E97DE6" w:rsidR="00261E2B" w:rsidRDefault="0036292B">
      <w:pPr>
        <w:spacing w:line="360" w:lineRule="auto"/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hidden="0" allowOverlap="1" wp14:anchorId="15CFDABC" wp14:editId="79436743">
                <wp:simplePos x="0" y="0"/>
                <wp:positionH relativeFrom="column">
                  <wp:posOffset>2556510</wp:posOffset>
                </wp:positionH>
                <wp:positionV relativeFrom="paragraph">
                  <wp:posOffset>635635</wp:posOffset>
                </wp:positionV>
                <wp:extent cx="50165" cy="386715"/>
                <wp:effectExtent l="19050" t="0" r="45085" b="32385"/>
                <wp:wrapNone/>
                <wp:docPr id="57" name="Seta: para Baixo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165" cy="38671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603DFC" w14:textId="77777777" w:rsidR="007A23B3" w:rsidRDefault="007A23B3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15CFDAB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Seta: para Baixo 57" o:spid="_x0000_s1030" type="#_x0000_t67" style="position:absolute;left:0;text-align:left;margin-left:201.3pt;margin-top:50.05pt;width:3.95pt;height:30.45pt;flip:x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" adj="20199" fillcolor="black [3200]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43603DFC" w14:textId="77777777" w:rsidR="007A23B3" w:rsidRDefault="007A23B3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0000003C" w14:textId="426E8FE1" w:rsidR="00261E2B" w:rsidRDefault="00424913">
      <w:pPr>
        <w:spacing w:after="0" w:line="360" w:lineRule="auto"/>
        <w:ind w:left="7371" w:right="-427" w:firstLine="71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</w:t>
      </w:r>
    </w:p>
    <w:p w14:paraId="0000003D" w14:textId="58DA502A" w:rsidR="00261E2B" w:rsidRDefault="002F27A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hidden="0" allowOverlap="1" wp14:anchorId="450241F0" wp14:editId="3E00B56C">
                <wp:simplePos x="0" y="0"/>
                <wp:positionH relativeFrom="column">
                  <wp:posOffset>1623695</wp:posOffset>
                </wp:positionH>
                <wp:positionV relativeFrom="paragraph">
                  <wp:posOffset>103505</wp:posOffset>
                </wp:positionV>
                <wp:extent cx="1965960" cy="542925"/>
                <wp:effectExtent l="0" t="0" r="15240" b="28575"/>
                <wp:wrapSquare wrapText="bothSides" distT="45720" distB="45720" distL="114300" distR="114300"/>
                <wp:docPr id="56" name="Retângulo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96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B19708E" w14:textId="77777777" w:rsidR="007A23B3" w:rsidRDefault="007A23B3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</w:p>
                          <w:p w14:paraId="4E97F29E" w14:textId="6BA9DACB" w:rsidR="007A23B3" w:rsidRDefault="007A23B3" w:rsidP="0036292B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Records screened</w:t>
                            </w:r>
                          </w:p>
                          <w:p w14:paraId="7CDE882A" w14:textId="6E3B92EE" w:rsidR="007A23B3" w:rsidRDefault="007A23B3" w:rsidP="0036292B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  <w:t>(</w:t>
                            </w:r>
                            <w:r w:rsidRPr="002076A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n=</w:t>
                            </w:r>
                            <w:r w:rsidR="007C59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1006</w:t>
                            </w:r>
                            <w:r w:rsidRPr="002076A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001AC167" w14:textId="77777777" w:rsidR="007A23B3" w:rsidRDefault="007A23B3">
                            <w:pPr>
                              <w:spacing w:after="0" w:line="240" w:lineRule="auto"/>
                              <w:jc w:val="both"/>
                              <w:textDirection w:val="btLr"/>
                            </w:pPr>
                          </w:p>
                          <w:p w14:paraId="1D7A2F90" w14:textId="77777777" w:rsidR="007A23B3" w:rsidRDefault="007A23B3">
                            <w:pPr>
                              <w:spacing w:after="0" w:line="240" w:lineRule="auto"/>
                              <w:jc w:val="both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50241F0" id="Retângulo 56" o:spid="_x0000_s1031" style="position:absolute;margin-left:127.85pt;margin-top:8.15pt;width:154.8pt;height:42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4B19708E" w14:textId="77777777" w:rsidR="007A23B3" w:rsidRDefault="007A23B3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</w:p>
                    <w:p w14:paraId="4E97F29E" w14:textId="6BA9DACB" w:rsidR="007A23B3" w:rsidRDefault="007A23B3" w:rsidP="0036292B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Records screened</w:t>
                      </w:r>
                    </w:p>
                    <w:p w14:paraId="7CDE882A" w14:textId="6E3B92EE" w:rsidR="007A23B3" w:rsidRDefault="007A23B3" w:rsidP="0036292B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  <w:t>(</w:t>
                      </w:r>
                      <w:r w:rsidRPr="002076AA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n=</w:t>
                      </w:r>
                      <w:r w:rsidR="007C597C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1006</w:t>
                      </w:r>
                      <w:r w:rsidRPr="002076AA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)</w:t>
                      </w:r>
                    </w:p>
                    <w:p w14:paraId="001AC167" w14:textId="77777777" w:rsidR="007A23B3" w:rsidRDefault="007A23B3">
                      <w:pPr>
                        <w:spacing w:after="0" w:line="240" w:lineRule="auto"/>
                        <w:jc w:val="both"/>
                        <w:textDirection w:val="btLr"/>
                      </w:pPr>
                    </w:p>
                    <w:p w14:paraId="1D7A2F90" w14:textId="77777777" w:rsidR="007A23B3" w:rsidRDefault="007A23B3">
                      <w:pPr>
                        <w:spacing w:after="0" w:line="240" w:lineRule="auto"/>
                        <w:jc w:val="both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hidden="0" allowOverlap="1" wp14:anchorId="6FD80A3E" wp14:editId="2C28E3C3">
                <wp:simplePos x="0" y="0"/>
                <wp:positionH relativeFrom="margin">
                  <wp:posOffset>4383405</wp:posOffset>
                </wp:positionH>
                <wp:positionV relativeFrom="paragraph">
                  <wp:posOffset>208915</wp:posOffset>
                </wp:positionV>
                <wp:extent cx="1561465" cy="647700"/>
                <wp:effectExtent l="0" t="0" r="19685" b="19050"/>
                <wp:wrapSquare wrapText="bothSides" distT="45720" distB="45720" distL="114300" distR="114300"/>
                <wp:docPr id="4" name="Retâ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146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4634B24" w14:textId="77777777" w:rsidR="007A23B3" w:rsidRDefault="007A23B3" w:rsidP="008B6F93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 xml:space="preserve"> </w:t>
                            </w:r>
                          </w:p>
                          <w:p w14:paraId="30467A2C" w14:textId="5587AD32" w:rsidR="007A23B3" w:rsidRPr="0066291D" w:rsidRDefault="007A23B3" w:rsidP="008B6F9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2A4268"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ecords</w:t>
                            </w:r>
                            <w:r w:rsidR="007C597C"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 xml:space="preserve"> removed by elegibility criteri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 xml:space="preserve"> (n= </w:t>
                            </w:r>
                            <w:r w:rsidR="0036292B"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99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2021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AC9B883" w14:textId="77777777" w:rsidR="007A23B3" w:rsidRDefault="007A23B3" w:rsidP="008B6F93">
                            <w:pPr>
                              <w:spacing w:after="0" w:line="240" w:lineRule="auto"/>
                              <w:jc w:val="both"/>
                              <w:textDirection w:val="btLr"/>
                            </w:pPr>
                          </w:p>
                          <w:p w14:paraId="47B83ADA" w14:textId="77777777" w:rsidR="007A23B3" w:rsidRDefault="007A23B3" w:rsidP="008B6F93">
                            <w:pPr>
                              <w:spacing w:after="0" w:line="240" w:lineRule="auto"/>
                              <w:jc w:val="both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FD80A3E" id="Retângulo 4" o:spid="_x0000_s1032" style="position:absolute;margin-left:345.15pt;margin-top:16.45pt;width:122.95pt;height:51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44634B24" w14:textId="77777777" w:rsidR="007A23B3" w:rsidRDefault="007A23B3" w:rsidP="008B6F93"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 xml:space="preserve"> </w:t>
                      </w:r>
                    </w:p>
                    <w:p w14:paraId="30467A2C" w14:textId="5587AD32" w:rsidR="007A23B3" w:rsidRPr="0066291D" w:rsidRDefault="007A23B3" w:rsidP="008B6F9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  <w:lang w:val="pt-BR"/>
                        </w:rPr>
                      </w:pPr>
                      <w:r w:rsidRPr="002A4268"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ecords</w:t>
                      </w:r>
                      <w:r w:rsidR="007C597C"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 xml:space="preserve"> removed by elegibility criteria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 xml:space="preserve"> (n= </w:t>
                      </w:r>
                      <w:r w:rsidR="0036292B"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995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202124"/>
                          <w:sz w:val="18"/>
                          <w:szCs w:val="18"/>
                        </w:rPr>
                        <w:t>)</w:t>
                      </w:r>
                    </w:p>
                    <w:p w14:paraId="1AC9B883" w14:textId="77777777" w:rsidR="007A23B3" w:rsidRDefault="007A23B3" w:rsidP="008B6F93">
                      <w:pPr>
                        <w:spacing w:after="0" w:line="240" w:lineRule="auto"/>
                        <w:jc w:val="both"/>
                        <w:textDirection w:val="btLr"/>
                      </w:pPr>
                    </w:p>
                    <w:p w14:paraId="47B83ADA" w14:textId="77777777" w:rsidR="007A23B3" w:rsidRDefault="007A23B3" w:rsidP="008B6F93">
                      <w:pPr>
                        <w:spacing w:after="0" w:line="240" w:lineRule="auto"/>
                        <w:jc w:val="both"/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="004249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95DA210" w14:textId="7756602F" w:rsidR="008B6F93" w:rsidRDefault="00B0542E" w:rsidP="008B6F93">
      <w:pPr>
        <w:spacing w:after="0" w:line="240" w:lineRule="auto"/>
        <w:jc w:val="center"/>
        <w:textDirection w:val="btLr"/>
      </w:pPr>
      <w:r>
        <w:rPr>
          <w:noProof/>
        </w:rPr>
        <mc:AlternateContent>
          <mc:Choice Requires="wps">
            <w:drawing>
              <wp:anchor distT="0" distB="0" distL="0" distR="0" simplePos="0" relativeHeight="251680768" behindDoc="0" locked="0" layoutInCell="1" hidden="0" allowOverlap="1" wp14:anchorId="3DCEE516" wp14:editId="465AE151">
                <wp:simplePos x="0" y="0"/>
                <wp:positionH relativeFrom="column">
                  <wp:posOffset>3747770</wp:posOffset>
                </wp:positionH>
                <wp:positionV relativeFrom="paragraph">
                  <wp:posOffset>97789</wp:posOffset>
                </wp:positionV>
                <wp:extent cx="543560" cy="45719"/>
                <wp:effectExtent l="0" t="19050" r="46990" b="31115"/>
                <wp:wrapNone/>
                <wp:docPr id="1" name="Seta: para a Direi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543560" cy="45719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888AFC4" w14:textId="77777777" w:rsidR="007A23B3" w:rsidRDefault="007A23B3" w:rsidP="008B6F93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DCEE516" id="Seta: para a Direita 1" o:spid="_x0000_s1033" type="#_x0000_t13" style="position:absolute;left:0;text-align:left;margin-left:295.1pt;margin-top:7.7pt;width:42.8pt;height:3.6pt;rotation:180;flip:x;z-index:25168076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" adj="20692" fillcolor="black [3200]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6888AFC4" w14:textId="77777777" w:rsidR="007A23B3" w:rsidRDefault="007A23B3" w:rsidP="008B6F93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0000003E" w14:textId="751320EA" w:rsidR="00261E2B" w:rsidRDefault="00B0542E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hidden="0" allowOverlap="1" wp14:anchorId="1C4C6B0C" wp14:editId="2DAD366A">
                <wp:simplePos x="0" y="0"/>
                <wp:positionH relativeFrom="column">
                  <wp:posOffset>2518411</wp:posOffset>
                </wp:positionH>
                <wp:positionV relativeFrom="paragraph">
                  <wp:posOffset>318770</wp:posOffset>
                </wp:positionV>
                <wp:extent cx="45719" cy="409575"/>
                <wp:effectExtent l="19050" t="0" r="31115" b="47625"/>
                <wp:wrapNone/>
                <wp:docPr id="46" name="Seta: para Baix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0957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92EF4E1" w14:textId="77777777" w:rsidR="007A23B3" w:rsidRDefault="007A23B3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C4C6B0C" id="Seta: para Baixo 46" o:spid="_x0000_s1034" type="#_x0000_t67" style="position:absolute;left:0;text-align:left;margin-left:198.3pt;margin-top:25.1pt;width:3.6pt;height:32.25pt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" adj="20394" fillcolor="black [3200]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292EF4E1" w14:textId="77777777" w:rsidR="007A23B3" w:rsidRDefault="007A23B3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0000003F" w14:textId="138A2033" w:rsidR="00261E2B" w:rsidRDefault="00DF685C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hidden="0" allowOverlap="1" wp14:anchorId="115E420E" wp14:editId="3E4AEAA0">
                <wp:simplePos x="0" y="0"/>
                <wp:positionH relativeFrom="column">
                  <wp:posOffset>-1310005</wp:posOffset>
                </wp:positionH>
                <wp:positionV relativeFrom="paragraph">
                  <wp:posOffset>503555</wp:posOffset>
                </wp:positionV>
                <wp:extent cx="3034030" cy="261620"/>
                <wp:effectExtent l="0" t="4445" r="28575" b="28575"/>
                <wp:wrapSquare wrapText="bothSides" distT="45720" distB="45720" distL="114300" distR="114300"/>
                <wp:docPr id="58" name="Retângulo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034030" cy="261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65FE1E" w14:textId="38FCF4F0" w:rsidR="007A23B3" w:rsidRPr="00B0542E" w:rsidRDefault="007A23B3">
                            <w:pPr>
                              <w:spacing w:line="258" w:lineRule="auto"/>
                              <w:jc w:val="center"/>
                              <w:textDirection w:val="btLr"/>
                              <w:rPr>
                                <w:b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B0542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val="pt-BR"/>
                              </w:rPr>
                              <w:t>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val="pt-BR"/>
                              </w:rPr>
                              <w:t>c</w:t>
                            </w:r>
                            <w:r w:rsidRPr="00B0542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  <w:lang w:val="pt-BR"/>
                              </w:rPr>
                              <w:t>reening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15E420E" id="Retângulo 58" o:spid="_x0000_s1035" style="position:absolute;left:0;text-align:left;margin-left:-103.15pt;margin-top:39.65pt;width:238.9pt;height:20.6pt;rotation:-90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0465FE1E" w14:textId="38FCF4F0" w:rsidR="007A23B3" w:rsidRPr="00B0542E" w:rsidRDefault="007A23B3">
                      <w:pPr>
                        <w:spacing w:line="258" w:lineRule="auto"/>
                        <w:jc w:val="center"/>
                        <w:textDirection w:val="btLr"/>
                        <w:rPr>
                          <w:b/>
                          <w:sz w:val="20"/>
                          <w:szCs w:val="20"/>
                          <w:lang w:val="pt-BR"/>
                        </w:rPr>
                      </w:pPr>
                      <w:proofErr w:type="spellStart"/>
                      <w:r w:rsidRPr="00B0542E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  <w:lang w:val="pt-BR"/>
                        </w:rPr>
                        <w:t>S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  <w:lang w:val="pt-BR"/>
                        </w:rPr>
                        <w:t>c</w:t>
                      </w:r>
                      <w:r w:rsidRPr="00B0542E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  <w:lang w:val="pt-BR"/>
                        </w:rPr>
                        <w:t>reening</w:t>
                      </w:r>
                      <w:proofErr w:type="spellEnd"/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00000040" w14:textId="3FC56A41" w:rsidR="00261E2B" w:rsidRDefault="002F27A9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hidden="0" allowOverlap="1" wp14:anchorId="0F8BFAEF" wp14:editId="5ADAB164">
                <wp:simplePos x="0" y="0"/>
                <wp:positionH relativeFrom="column">
                  <wp:posOffset>1534795</wp:posOffset>
                </wp:positionH>
                <wp:positionV relativeFrom="paragraph">
                  <wp:posOffset>86360</wp:posOffset>
                </wp:positionV>
                <wp:extent cx="1998345" cy="561975"/>
                <wp:effectExtent l="0" t="0" r="20955" b="28575"/>
                <wp:wrapSquare wrapText="bothSides" distT="45720" distB="45720" distL="114300" distR="114300"/>
                <wp:docPr id="49" name="Retângulo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834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4D50AE2" w14:textId="77777777" w:rsidR="007A23B3" w:rsidRDefault="007A23B3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</w:p>
                          <w:p w14:paraId="3FF1E2F4" w14:textId="7E80B7F5" w:rsidR="007A23B3" w:rsidRDefault="007A23B3" w:rsidP="0036292B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Reports sought for retrieval</w:t>
                            </w:r>
                          </w:p>
                          <w:p w14:paraId="4B7CD9D5" w14:textId="26606D45" w:rsidR="007A23B3" w:rsidRPr="002076AA" w:rsidRDefault="007A23B3" w:rsidP="0036292B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 w:rsidRPr="002076A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(n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11</w:t>
                            </w:r>
                            <w:r w:rsidRPr="002076A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0FBDAD07" w14:textId="77777777" w:rsidR="007A23B3" w:rsidRDefault="007A23B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F8BFAEF" id="Retângulo 49" o:spid="_x0000_s1036" style="position:absolute;left:0;text-align:left;margin-left:120.85pt;margin-top:6.8pt;width:157.35pt;height:44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44D50AE2" w14:textId="77777777" w:rsidR="007A23B3" w:rsidRDefault="007A23B3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</w:p>
                    <w:p w14:paraId="3FF1E2F4" w14:textId="7E80B7F5" w:rsidR="007A23B3" w:rsidRDefault="007A23B3" w:rsidP="0036292B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Reports sought for retrieval</w:t>
                      </w:r>
                    </w:p>
                    <w:p w14:paraId="4B7CD9D5" w14:textId="26606D45" w:rsidR="007A23B3" w:rsidRPr="002076AA" w:rsidRDefault="007A23B3" w:rsidP="0036292B">
                      <w:pPr>
                        <w:spacing w:after="0" w:line="240" w:lineRule="auto"/>
                        <w:jc w:val="center"/>
                        <w:textDirection w:val="btLr"/>
                      </w:pPr>
                      <w:r w:rsidRPr="002076AA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(n=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11</w:t>
                      </w:r>
                      <w:r w:rsidRPr="002076AA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)</w:t>
                      </w:r>
                    </w:p>
                    <w:p w14:paraId="0FBDAD07" w14:textId="77777777" w:rsidR="007A23B3" w:rsidRDefault="007A23B3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00000041" w14:textId="2076CB99" w:rsidR="00261E2B" w:rsidRDefault="003629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hidden="0" allowOverlap="1" wp14:anchorId="7C0C23A0" wp14:editId="672185DF">
                <wp:simplePos x="0" y="0"/>
                <wp:positionH relativeFrom="column">
                  <wp:posOffset>4383455</wp:posOffset>
                </wp:positionH>
                <wp:positionV relativeFrom="paragraph">
                  <wp:posOffset>358463</wp:posOffset>
                </wp:positionV>
                <wp:extent cx="1642110" cy="1571625"/>
                <wp:effectExtent l="0" t="0" r="15240" b="28575"/>
                <wp:wrapSquare wrapText="bothSides" distT="45720" distB="45720" distL="114300" distR="114300"/>
                <wp:docPr id="51" name="Retângul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2110" cy="157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2B903F6" w14:textId="53D4E7B2" w:rsidR="007A23B3" w:rsidRDefault="007A23B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 xml:space="preserve">Reports excluded: </w:t>
                            </w:r>
                          </w:p>
                          <w:p w14:paraId="2ED9BF26" w14:textId="0C903371" w:rsidR="007A23B3" w:rsidRDefault="007A23B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 xml:space="preserve">   -Qualitative studies  (n=</w:t>
                            </w:r>
                            <w:r w:rsidR="007C59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7286D2EB" w14:textId="0EFF1C32" w:rsidR="007A23B3" w:rsidRDefault="007A23B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 xml:space="preserve">   - Not related to population of interest (n=1)</w:t>
                            </w:r>
                          </w:p>
                          <w:p w14:paraId="39567177" w14:textId="1106541B" w:rsidR="007A23B3" w:rsidRDefault="007A23B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 xml:space="preserve">   -Summary presented in congress (n=1)</w:t>
                            </w:r>
                          </w:p>
                          <w:p w14:paraId="444BB1E1" w14:textId="63D040C9" w:rsidR="007A23B3" w:rsidRPr="0036292B" w:rsidRDefault="0036292B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t xml:space="preserve">  </w:t>
                            </w:r>
                            <w:r w:rsidRPr="0036292B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r w:rsidRPr="0036292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rticle did not mention the instrument for assessing helth literacy (n=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C0C23A0" id="Retângulo 51" o:spid="_x0000_s1037" style="position:absolute;left:0;text-align:left;margin-left:345.15pt;margin-top:28.25pt;width:129.3pt;height:123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22B903F6" w14:textId="53D4E7B2" w:rsidR="007A23B3" w:rsidRDefault="007A23B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 xml:space="preserve">Reports excluded: </w:t>
                      </w:r>
                    </w:p>
                    <w:p w14:paraId="2ED9BF26" w14:textId="0C903371" w:rsidR="007A23B3" w:rsidRDefault="007A23B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 xml:space="preserve">   -Qualitative studies  (n=</w:t>
                      </w:r>
                      <w:r w:rsidR="007C597C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3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)</w:t>
                      </w:r>
                    </w:p>
                    <w:p w14:paraId="7286D2EB" w14:textId="0EFF1C32" w:rsidR="007A23B3" w:rsidRDefault="007A23B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 xml:space="preserve">   - Not related to population of interest (n=1)</w:t>
                      </w:r>
                    </w:p>
                    <w:p w14:paraId="39567177" w14:textId="1106541B" w:rsidR="007A23B3" w:rsidRDefault="007A23B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 xml:space="preserve">   -Summary presented in congress (n=1)</w:t>
                      </w:r>
                    </w:p>
                    <w:p w14:paraId="444BB1E1" w14:textId="63D040C9" w:rsidR="007A23B3" w:rsidRPr="0036292B" w:rsidRDefault="0036292B">
                      <w:pPr>
                        <w:spacing w:after="0" w:line="240" w:lineRule="auto"/>
                        <w:textDirection w:val="btL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t xml:space="preserve">  </w:t>
                      </w:r>
                      <w:r w:rsidRPr="0036292B"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r w:rsidRPr="0036292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rticle did not mention the instrument for assessing helth literacy (n=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B0542E">
        <w:rPr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hidden="0" allowOverlap="1" wp14:anchorId="0CCC6618" wp14:editId="5E21CD3B">
                <wp:simplePos x="0" y="0"/>
                <wp:positionH relativeFrom="column">
                  <wp:posOffset>2519045</wp:posOffset>
                </wp:positionH>
                <wp:positionV relativeFrom="paragraph">
                  <wp:posOffset>339725</wp:posOffset>
                </wp:positionV>
                <wp:extent cx="45719" cy="340360"/>
                <wp:effectExtent l="19050" t="0" r="31115" b="40640"/>
                <wp:wrapNone/>
                <wp:docPr id="60" name="Seta: para Baixo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34036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FAA056B" w14:textId="77777777" w:rsidR="007A23B3" w:rsidRDefault="007A23B3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CCC6618" id="Seta: para Baixo 60" o:spid="_x0000_s1038" type="#_x0000_t67" style="position:absolute;left:0;text-align:left;margin-left:198.35pt;margin-top:26.75pt;width:3.6pt;height:26.8pt;z-index:251667456;visibility:visible;mso-wrap-style:square;mso-width-percent:0;mso-wrap-distance-left:0;mso-wrap-distance-top:0;mso-wrap-distance-right:0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" adj="20149" fillcolor="black [3200]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7FAA056B" w14:textId="77777777" w:rsidR="007A23B3" w:rsidRDefault="007A23B3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00000042" w14:textId="4ECBA660" w:rsidR="00261E2B" w:rsidRDefault="00261E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3" w14:textId="5D228A22" w:rsidR="00261E2B" w:rsidRDefault="003629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hidden="0" allowOverlap="1" wp14:anchorId="6876C8D1" wp14:editId="44755682">
                <wp:simplePos x="0" y="0"/>
                <wp:positionH relativeFrom="column">
                  <wp:posOffset>1551305</wp:posOffset>
                </wp:positionH>
                <wp:positionV relativeFrom="paragraph">
                  <wp:posOffset>20320</wp:posOffset>
                </wp:positionV>
                <wp:extent cx="1982470" cy="590550"/>
                <wp:effectExtent l="0" t="0" r="17780" b="19050"/>
                <wp:wrapSquare wrapText="bothSides" distT="45720" distB="45720" distL="114300" distR="114300"/>
                <wp:docPr id="61" name="Retângulo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2470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A693A34" w14:textId="77777777" w:rsidR="007A23B3" w:rsidRDefault="007A23B3" w:rsidP="00B0542E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</w:p>
                          <w:p w14:paraId="3896143A" w14:textId="2B1E29D1" w:rsidR="007A23B3" w:rsidRDefault="007A23B3" w:rsidP="0036292B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 xml:space="preserve">Reports assessed for </w:t>
                            </w:r>
                            <w:r w:rsidRPr="002076A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eligibility</w:t>
                            </w:r>
                          </w:p>
                          <w:p w14:paraId="71858884" w14:textId="3F36FB7C" w:rsidR="007A23B3" w:rsidRDefault="007A23B3" w:rsidP="0036292B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 w:rsidRPr="002076A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(n= 11)</w:t>
                            </w:r>
                          </w:p>
                          <w:p w14:paraId="2AD31B41" w14:textId="77777777" w:rsidR="007A23B3" w:rsidRDefault="007A23B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876C8D1" id="Retângulo 61" o:spid="_x0000_s1039" style="position:absolute;left:0;text-align:left;margin-left:122.15pt;margin-top:1.6pt;width:156.1pt;height:46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4A693A34" w14:textId="77777777" w:rsidR="007A23B3" w:rsidRDefault="007A23B3" w:rsidP="00B0542E">
                      <w:pPr>
                        <w:spacing w:after="0" w:line="240" w:lineRule="auto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</w:p>
                    <w:p w14:paraId="3896143A" w14:textId="2B1E29D1" w:rsidR="007A23B3" w:rsidRDefault="007A23B3" w:rsidP="0036292B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 xml:space="preserve">Reports assessed for </w:t>
                      </w:r>
                      <w:r w:rsidRPr="002076AA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eligibility</w:t>
                      </w:r>
                    </w:p>
                    <w:p w14:paraId="71858884" w14:textId="3F36FB7C" w:rsidR="007A23B3" w:rsidRDefault="007A23B3" w:rsidP="0036292B">
                      <w:pPr>
                        <w:spacing w:after="0" w:line="240" w:lineRule="auto"/>
                        <w:jc w:val="center"/>
                        <w:textDirection w:val="btLr"/>
                      </w:pPr>
                      <w:r w:rsidRPr="002076AA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(n= 11)</w:t>
                      </w:r>
                    </w:p>
                    <w:p w14:paraId="2AD31B41" w14:textId="77777777" w:rsidR="007A23B3" w:rsidRDefault="007A23B3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 w:rsidR="00344C4F">
        <w:rPr>
          <w:noProof/>
        </w:rPr>
        <mc:AlternateContent>
          <mc:Choice Requires="wps">
            <w:drawing>
              <wp:anchor distT="0" distB="0" distL="0" distR="0" simplePos="0" relativeHeight="251671552" behindDoc="0" locked="0" layoutInCell="1" hidden="0" allowOverlap="1" wp14:anchorId="4660D16C" wp14:editId="593C0626">
                <wp:simplePos x="0" y="0"/>
                <wp:positionH relativeFrom="column">
                  <wp:posOffset>3719195</wp:posOffset>
                </wp:positionH>
                <wp:positionV relativeFrom="paragraph">
                  <wp:posOffset>314960</wp:posOffset>
                </wp:positionV>
                <wp:extent cx="561975" cy="45719"/>
                <wp:effectExtent l="0" t="19050" r="47625" b="31115"/>
                <wp:wrapNone/>
                <wp:docPr id="53" name="Seta: para a Direita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61975" cy="45719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A5DD0DF" w14:textId="77777777" w:rsidR="007A23B3" w:rsidRDefault="007A23B3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4660D16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Seta: para a Direita 53" o:spid="_x0000_s1040" type="#_x0000_t13" style="position:absolute;left:0;text-align:left;margin-left:292.85pt;margin-top:24.8pt;width:44.25pt;height:3.6pt;flip:y;z-index:25167155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" adj="20721" fillcolor="black [3200]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0A5DD0DF" w14:textId="77777777" w:rsidR="007A23B3" w:rsidRDefault="007A23B3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00000045" w14:textId="244B5FD5" w:rsidR="00261E2B" w:rsidRDefault="00261E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341C2C" w14:textId="72122413" w:rsidR="0035557D" w:rsidRDefault="003555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2576" behindDoc="0" locked="0" layoutInCell="1" hidden="0" allowOverlap="1" wp14:anchorId="6E2F14FD" wp14:editId="5629CCB8">
                <wp:simplePos x="0" y="0"/>
                <wp:positionH relativeFrom="column">
                  <wp:posOffset>2463800</wp:posOffset>
                </wp:positionH>
                <wp:positionV relativeFrom="paragraph">
                  <wp:posOffset>5715</wp:posOffset>
                </wp:positionV>
                <wp:extent cx="45719" cy="495300"/>
                <wp:effectExtent l="19050" t="0" r="31115" b="38100"/>
                <wp:wrapNone/>
                <wp:docPr id="48" name="Seta: para Baix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49530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CE6102E" w14:textId="77777777" w:rsidR="007A23B3" w:rsidRDefault="007A23B3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E2F14FD" id="Seta: para Baixo 48" o:spid="_x0000_s1043" type="#_x0000_t67" style="position:absolute;left:0;text-align:left;margin-left:194pt;margin-top:.45pt;width:3.6pt;height:39pt;flip:x;z-index:251672576;visibility:visible;mso-wrap-style:square;mso-width-percent:0;mso-wrap-distance-left:0;mso-wrap-distance-top:0;mso-wrap-distance-right:0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" adj="20603" fillcolor="black [3200]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CE6102E" w14:textId="77777777" w:rsidR="007A23B3" w:rsidRDefault="007A23B3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 w:rsidR="004249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46" w14:textId="3A60F31D" w:rsidR="00261E2B" w:rsidRDefault="002F27A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hidden="0" allowOverlap="1" wp14:anchorId="3801CE95" wp14:editId="2E1F1521">
                <wp:simplePos x="0" y="0"/>
                <wp:positionH relativeFrom="column">
                  <wp:posOffset>1551305</wp:posOffset>
                </wp:positionH>
                <wp:positionV relativeFrom="paragraph">
                  <wp:posOffset>254000</wp:posOffset>
                </wp:positionV>
                <wp:extent cx="1982470" cy="523875"/>
                <wp:effectExtent l="0" t="0" r="17780" b="28575"/>
                <wp:wrapSquare wrapText="bothSides" distT="45720" distB="45720" distL="114300" distR="114300"/>
                <wp:docPr id="54" name="Retângulo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2470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0584AA7" w14:textId="214DB6F1" w:rsidR="007C597C" w:rsidRDefault="007A23B3" w:rsidP="0036292B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Studies included in review</w:t>
                            </w:r>
                          </w:p>
                          <w:p w14:paraId="5138305A" w14:textId="3D700654" w:rsidR="007A23B3" w:rsidRDefault="007A23B3" w:rsidP="0036292B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</w:pPr>
                            <w:r w:rsidRPr="00B0542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(n=5)</w:t>
                            </w:r>
                          </w:p>
                          <w:p w14:paraId="48541E3A" w14:textId="77777777" w:rsidR="007A23B3" w:rsidRDefault="007A23B3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</w:pPr>
                          </w:p>
                          <w:p w14:paraId="0BC03CC5" w14:textId="0F43D0CB" w:rsidR="007A23B3" w:rsidRDefault="007A23B3" w:rsidP="00B0542E">
                            <w:pPr>
                              <w:spacing w:after="0" w:line="240" w:lineRule="auto"/>
                              <w:jc w:val="both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</w:pPr>
                          </w:p>
                          <w:p w14:paraId="6C2F9FDA" w14:textId="77777777" w:rsidR="007A23B3" w:rsidRDefault="007A23B3" w:rsidP="00DC45A0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</w:pPr>
                          </w:p>
                          <w:p w14:paraId="5914EFA9" w14:textId="77777777" w:rsidR="007A23B3" w:rsidRDefault="007A23B3" w:rsidP="00DC45A0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</w:pPr>
                          </w:p>
                          <w:p w14:paraId="1402E5E3" w14:textId="77777777" w:rsidR="007A23B3" w:rsidRDefault="007A23B3" w:rsidP="00DC45A0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</w:pPr>
                          </w:p>
                          <w:p w14:paraId="57B08924" w14:textId="77777777" w:rsidR="007A23B3" w:rsidRDefault="007A23B3"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</w:p>
                          <w:p w14:paraId="73A3DBBC" w14:textId="77777777" w:rsidR="007A23B3" w:rsidRDefault="007A23B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  <w:p w14:paraId="7031C2D7" w14:textId="77777777" w:rsidR="007A23B3" w:rsidRDefault="007A23B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801CE95" id="Retângulo 54" o:spid="_x0000_s1042" style="position:absolute;left:0;text-align:left;margin-left:122.15pt;margin-top:20pt;width:156.1pt;height:41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20584AA7" w14:textId="214DB6F1" w:rsidR="007C597C" w:rsidRDefault="007A23B3" w:rsidP="0036292B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Arial" w:hAnsi="Times New Roman" w:cs="Times New Roman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eastAsia="Arial" w:hAnsi="Times New Roman" w:cs="Times New Roman"/>
                          <w:color w:val="000000"/>
                          <w:sz w:val="18"/>
                          <w:szCs w:val="18"/>
                        </w:rPr>
                        <w:t>Studies included in review</w:t>
                      </w:r>
                    </w:p>
                    <w:p w14:paraId="5138305A" w14:textId="3D700654" w:rsidR="007A23B3" w:rsidRDefault="007A23B3" w:rsidP="0036292B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</w:pPr>
                      <w:r w:rsidRPr="00B0542E">
                        <w:rPr>
                          <w:rFonts w:ascii="Times New Roman" w:eastAsia="Times New Roman" w:hAnsi="Times New Roman" w:cs="Times New Roman"/>
                          <w:color w:val="000000"/>
                          <w:sz w:val="18"/>
                        </w:rPr>
                        <w:t>(n=5)</w:t>
                      </w:r>
                    </w:p>
                    <w:p w14:paraId="48541E3A" w14:textId="77777777" w:rsidR="007A23B3" w:rsidRDefault="007A23B3">
                      <w:pPr>
                        <w:spacing w:after="0" w:line="240" w:lineRule="auto"/>
                        <w:jc w:val="center"/>
                        <w:textDirection w:val="btLr"/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</w:pPr>
                    </w:p>
                    <w:p w14:paraId="0BC03CC5" w14:textId="0F43D0CB" w:rsidR="007A23B3" w:rsidRDefault="007A23B3" w:rsidP="00B0542E">
                      <w:pPr>
                        <w:spacing w:after="0" w:line="240" w:lineRule="auto"/>
                        <w:jc w:val="both"/>
                        <w:textDirection w:val="btLr"/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</w:pPr>
                    </w:p>
                    <w:p w14:paraId="6C2F9FDA" w14:textId="77777777" w:rsidR="007A23B3" w:rsidRDefault="007A23B3" w:rsidP="00DC45A0">
                      <w:pPr>
                        <w:spacing w:after="0" w:line="240" w:lineRule="auto"/>
                        <w:textDirection w:val="btLr"/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</w:pPr>
                    </w:p>
                    <w:p w14:paraId="5914EFA9" w14:textId="77777777" w:rsidR="007A23B3" w:rsidRDefault="007A23B3" w:rsidP="00DC45A0">
                      <w:pPr>
                        <w:spacing w:after="0" w:line="240" w:lineRule="auto"/>
                        <w:textDirection w:val="btLr"/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</w:pPr>
                    </w:p>
                    <w:p w14:paraId="1402E5E3" w14:textId="77777777" w:rsidR="007A23B3" w:rsidRDefault="007A23B3" w:rsidP="00DC45A0">
                      <w:pPr>
                        <w:spacing w:after="0" w:line="240" w:lineRule="auto"/>
                        <w:textDirection w:val="btLr"/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</w:pPr>
                    </w:p>
                    <w:p w14:paraId="57B08924" w14:textId="77777777" w:rsidR="007A23B3" w:rsidRDefault="007A23B3">
                      <w:pPr>
                        <w:spacing w:after="0" w:line="240" w:lineRule="auto"/>
                        <w:jc w:val="center"/>
                        <w:textDirection w:val="btLr"/>
                      </w:pPr>
                    </w:p>
                    <w:p w14:paraId="73A3DBBC" w14:textId="77777777" w:rsidR="007A23B3" w:rsidRDefault="007A23B3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  <w:p w14:paraId="7031C2D7" w14:textId="77777777" w:rsidR="007A23B3" w:rsidRDefault="007A23B3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0" distR="114300" simplePos="0" relativeHeight="251674624" behindDoc="0" locked="0" layoutInCell="1" hidden="0" allowOverlap="1" wp14:anchorId="2E030B78" wp14:editId="6A298EF8">
                <wp:simplePos x="0" y="0"/>
                <wp:positionH relativeFrom="column">
                  <wp:posOffset>-106680</wp:posOffset>
                </wp:positionH>
                <wp:positionV relativeFrom="paragraph">
                  <wp:posOffset>316230</wp:posOffset>
                </wp:positionV>
                <wp:extent cx="687070" cy="321945"/>
                <wp:effectExtent l="0" t="7938" r="9843" b="9842"/>
                <wp:wrapSquare wrapText="bothSides" distT="45720" distB="45720" distL="0" distR="114300"/>
                <wp:docPr id="47" name="Retângul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87070" cy="321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A1E2BC" w14:textId="6B557890" w:rsidR="007A23B3" w:rsidRPr="00B0542E" w:rsidRDefault="007A23B3">
                            <w:pPr>
                              <w:spacing w:line="258" w:lineRule="auto"/>
                              <w:jc w:val="center"/>
                              <w:textDirection w:val="btL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B0542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E030B78" id="Retângulo 47" o:spid="_x0000_s1043" style="position:absolute;left:0;text-align:left;margin-left:-8.4pt;margin-top:24.9pt;width:54.1pt;height:25.35pt;rotation:-90;z-index:251674624;visibility:visible;mso-wrap-style:square;mso-width-percent:0;mso-height-percent:0;mso-wrap-distance-left:0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1DA1E2BC" w14:textId="6B557890" w:rsidR="007A23B3" w:rsidRPr="00B0542E" w:rsidRDefault="007A23B3">
                      <w:pPr>
                        <w:spacing w:line="258" w:lineRule="auto"/>
                        <w:jc w:val="center"/>
                        <w:textDirection w:val="btLr"/>
                        <w:rPr>
                          <w:b/>
                          <w:sz w:val="20"/>
                          <w:szCs w:val="20"/>
                        </w:rPr>
                      </w:pPr>
                      <w:r w:rsidRPr="00B0542E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00000047" w14:textId="30F5AE4C" w:rsidR="00261E2B" w:rsidRDefault="00261E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8" w14:textId="2FCF6583" w:rsidR="00261E2B" w:rsidRDefault="00261E2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00000049" w14:textId="4D44A91D" w:rsidR="00261E2B" w:rsidRDefault="00261E2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5E189533" w14:textId="7020B34B" w:rsidR="00DC45A0" w:rsidRDefault="00DC45A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318B486C" w14:textId="47661A98" w:rsidR="00DC45A0" w:rsidRDefault="00DC45A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33171E60" w14:textId="18F50498" w:rsidR="00DC45A0" w:rsidRDefault="00DC45A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bookmarkEnd w:id="0"/>
    <w:p w14:paraId="0ABE0C25" w14:textId="77777777" w:rsidR="00DC45A0" w:rsidRDefault="00DC45A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sectPr w:rsidR="00DC45A0" w:rsidSect="009C3813">
      <w:footerReference w:type="default" r:id="rId9"/>
      <w:pgSz w:w="11906" w:h="16838"/>
      <w:pgMar w:top="1418" w:right="1418" w:bottom="1418" w:left="1418" w:header="0" w:footer="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DB15D7" w14:textId="77777777" w:rsidR="001D30D2" w:rsidRDefault="001D30D2">
      <w:pPr>
        <w:spacing w:after="0" w:line="240" w:lineRule="auto"/>
      </w:pPr>
      <w:r>
        <w:separator/>
      </w:r>
    </w:p>
  </w:endnote>
  <w:endnote w:type="continuationSeparator" w:id="0">
    <w:p w14:paraId="3763F689" w14:textId="77777777" w:rsidR="001D30D2" w:rsidRDefault="001D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2A" w14:textId="7C4E8570" w:rsidR="007A23B3" w:rsidRDefault="007A23B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12B" w14:textId="77777777" w:rsidR="007A23B3" w:rsidRDefault="007A23B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BA8D4" w14:textId="77777777" w:rsidR="001D30D2" w:rsidRDefault="001D30D2">
      <w:pPr>
        <w:spacing w:after="0" w:line="240" w:lineRule="auto"/>
      </w:pPr>
      <w:r>
        <w:separator/>
      </w:r>
    </w:p>
  </w:footnote>
  <w:footnote w:type="continuationSeparator" w:id="0">
    <w:p w14:paraId="4BEFC5AA" w14:textId="77777777" w:rsidR="001D30D2" w:rsidRDefault="001D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35543D"/>
    <w:multiLevelType w:val="multilevel"/>
    <w:tmpl w:val="FB020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4473A9"/>
    <w:multiLevelType w:val="multilevel"/>
    <w:tmpl w:val="E1367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E2B"/>
    <w:rsid w:val="00021CF1"/>
    <w:rsid w:val="00023A9A"/>
    <w:rsid w:val="00030DD3"/>
    <w:rsid w:val="00073D73"/>
    <w:rsid w:val="000812BC"/>
    <w:rsid w:val="000976A9"/>
    <w:rsid w:val="000B598F"/>
    <w:rsid w:val="000C4677"/>
    <w:rsid w:val="000E05E3"/>
    <w:rsid w:val="0012615D"/>
    <w:rsid w:val="00147355"/>
    <w:rsid w:val="001627E9"/>
    <w:rsid w:val="00185769"/>
    <w:rsid w:val="001D2CDF"/>
    <w:rsid w:val="001D30D2"/>
    <w:rsid w:val="001D66FF"/>
    <w:rsid w:val="002076AA"/>
    <w:rsid w:val="00224531"/>
    <w:rsid w:val="00261E2B"/>
    <w:rsid w:val="002A4268"/>
    <w:rsid w:val="002D2A49"/>
    <w:rsid w:val="002E466B"/>
    <w:rsid w:val="002F27A9"/>
    <w:rsid w:val="002F41CF"/>
    <w:rsid w:val="00314A17"/>
    <w:rsid w:val="00344C4F"/>
    <w:rsid w:val="0035557D"/>
    <w:rsid w:val="003600DD"/>
    <w:rsid w:val="0036292B"/>
    <w:rsid w:val="00365742"/>
    <w:rsid w:val="003752F1"/>
    <w:rsid w:val="003C054E"/>
    <w:rsid w:val="004217F5"/>
    <w:rsid w:val="00424913"/>
    <w:rsid w:val="004331A1"/>
    <w:rsid w:val="004433EF"/>
    <w:rsid w:val="00455657"/>
    <w:rsid w:val="005274B6"/>
    <w:rsid w:val="00547BFF"/>
    <w:rsid w:val="00571B9C"/>
    <w:rsid w:val="005B4AEC"/>
    <w:rsid w:val="005B6005"/>
    <w:rsid w:val="005D24F7"/>
    <w:rsid w:val="005E6BC4"/>
    <w:rsid w:val="00600DE7"/>
    <w:rsid w:val="006059F8"/>
    <w:rsid w:val="0062717C"/>
    <w:rsid w:val="00643638"/>
    <w:rsid w:val="00646C03"/>
    <w:rsid w:val="0066291D"/>
    <w:rsid w:val="0067516A"/>
    <w:rsid w:val="0068540D"/>
    <w:rsid w:val="006D60BD"/>
    <w:rsid w:val="00726E70"/>
    <w:rsid w:val="00741061"/>
    <w:rsid w:val="00761576"/>
    <w:rsid w:val="00777856"/>
    <w:rsid w:val="007A23B3"/>
    <w:rsid w:val="007A26B8"/>
    <w:rsid w:val="007A60E0"/>
    <w:rsid w:val="007C597C"/>
    <w:rsid w:val="007D624B"/>
    <w:rsid w:val="007E5C86"/>
    <w:rsid w:val="007F4677"/>
    <w:rsid w:val="008002CF"/>
    <w:rsid w:val="00804884"/>
    <w:rsid w:val="00805CE0"/>
    <w:rsid w:val="00837DE1"/>
    <w:rsid w:val="00860A18"/>
    <w:rsid w:val="00867715"/>
    <w:rsid w:val="00890474"/>
    <w:rsid w:val="008B6F93"/>
    <w:rsid w:val="008E7A76"/>
    <w:rsid w:val="00911714"/>
    <w:rsid w:val="00934EBA"/>
    <w:rsid w:val="009779D8"/>
    <w:rsid w:val="009B622A"/>
    <w:rsid w:val="009B6B0E"/>
    <w:rsid w:val="009C3813"/>
    <w:rsid w:val="009C5FAE"/>
    <w:rsid w:val="00A17CDA"/>
    <w:rsid w:val="00A27D10"/>
    <w:rsid w:val="00A631FB"/>
    <w:rsid w:val="00AF782C"/>
    <w:rsid w:val="00B0542E"/>
    <w:rsid w:val="00B22786"/>
    <w:rsid w:val="00B50D59"/>
    <w:rsid w:val="00B5732F"/>
    <w:rsid w:val="00B9728C"/>
    <w:rsid w:val="00BC241F"/>
    <w:rsid w:val="00C02A59"/>
    <w:rsid w:val="00C723B5"/>
    <w:rsid w:val="00C776B8"/>
    <w:rsid w:val="00CA1D6B"/>
    <w:rsid w:val="00CC7C62"/>
    <w:rsid w:val="00D16890"/>
    <w:rsid w:val="00D24A63"/>
    <w:rsid w:val="00D4589C"/>
    <w:rsid w:val="00D61946"/>
    <w:rsid w:val="00D7185D"/>
    <w:rsid w:val="00DB6CF5"/>
    <w:rsid w:val="00DC45A0"/>
    <w:rsid w:val="00DE0807"/>
    <w:rsid w:val="00DE0E4D"/>
    <w:rsid w:val="00DF1DAD"/>
    <w:rsid w:val="00DF685C"/>
    <w:rsid w:val="00E0517C"/>
    <w:rsid w:val="00E108CF"/>
    <w:rsid w:val="00E11BE2"/>
    <w:rsid w:val="00E26507"/>
    <w:rsid w:val="00E30529"/>
    <w:rsid w:val="00E82F7D"/>
    <w:rsid w:val="00EB3EC5"/>
    <w:rsid w:val="00F44F96"/>
    <w:rsid w:val="00F57878"/>
    <w:rsid w:val="00F9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57013"/>
  <w15:docId w15:val="{0816CA59-12CB-4576-88BE-1B63EB64E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PT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LO-normal"/>
    <w:next w:val="LO-normal"/>
    <w:link w:val="Ttulo1Char"/>
    <w:uiPriority w:val="9"/>
    <w:qFormat/>
    <w:rsid w:val="00C61D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80" w:line="240" w:lineRule="auto"/>
      <w:outlineLvl w:val="1"/>
    </w:pPr>
    <w:rPr>
      <w:b/>
      <w:sz w:val="36"/>
      <w:szCs w:val="36"/>
    </w:rPr>
  </w:style>
  <w:style w:type="paragraph" w:styleId="Ttulo3">
    <w:name w:val="heading 3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2"/>
    </w:pPr>
    <w:rPr>
      <w:b/>
      <w:sz w:val="28"/>
      <w:szCs w:val="28"/>
    </w:rPr>
  </w:style>
  <w:style w:type="paragraph" w:styleId="Ttulo4">
    <w:name w:val="heading 4"/>
    <w:basedOn w:val="LO-normal"/>
    <w:next w:val="LO-normal"/>
    <w:uiPriority w:val="9"/>
    <w:semiHidden/>
    <w:unhideWhenUsed/>
    <w:qFormat/>
    <w:pPr>
      <w:keepNext/>
      <w:keepLines/>
      <w:spacing w:before="240" w:after="40" w:line="240" w:lineRule="auto"/>
      <w:outlineLvl w:val="3"/>
    </w:pPr>
    <w:rPr>
      <w:b/>
      <w:sz w:val="24"/>
      <w:szCs w:val="24"/>
    </w:rPr>
  </w:style>
  <w:style w:type="paragraph" w:styleId="Ttulo5">
    <w:name w:val="heading 5"/>
    <w:basedOn w:val="LO-normal"/>
    <w:next w:val="LO-normal"/>
    <w:uiPriority w:val="9"/>
    <w:semiHidden/>
    <w:unhideWhenUsed/>
    <w:qFormat/>
    <w:pPr>
      <w:keepNext/>
      <w:keepLines/>
      <w:spacing w:before="220" w:after="40" w:line="240" w:lineRule="auto"/>
      <w:outlineLvl w:val="4"/>
    </w:pPr>
    <w:rPr>
      <w:b/>
    </w:rPr>
  </w:style>
  <w:style w:type="paragraph" w:styleId="Ttulo6">
    <w:name w:val="heading 6"/>
    <w:basedOn w:val="LO-normal"/>
    <w:next w:val="LO-normal"/>
    <w:uiPriority w:val="9"/>
    <w:semiHidden/>
    <w:unhideWhenUsed/>
    <w:qFormat/>
    <w:pPr>
      <w:keepNext/>
      <w:keepLines/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LO-normal"/>
    <w:next w:val="Corpodetexto"/>
    <w:uiPriority w:val="10"/>
    <w:qFormat/>
    <w:pPr>
      <w:keepNext/>
      <w:keepLines/>
      <w:spacing w:before="480" w:after="120" w:line="240" w:lineRule="auto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4">
    <w:name w:val="A4"/>
    <w:uiPriority w:val="99"/>
    <w:qFormat/>
    <w:rsid w:val="009E0FDE"/>
    <w:rPr>
      <w:rFonts w:cs="Minion"/>
      <w:color w:val="000000"/>
      <w:sz w:val="19"/>
      <w:szCs w:val="19"/>
    </w:rPr>
  </w:style>
  <w:style w:type="character" w:customStyle="1" w:styleId="Pr-formataoHTMLChar">
    <w:name w:val="Pré-formatação HTML Char"/>
    <w:basedOn w:val="Fontepargpadro"/>
    <w:uiPriority w:val="99"/>
    <w:qFormat/>
    <w:rsid w:val="007F0A4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lrzxr">
    <w:name w:val="lrzxr"/>
    <w:basedOn w:val="Fontepargpadro"/>
    <w:qFormat/>
    <w:rsid w:val="00360856"/>
  </w:style>
  <w:style w:type="character" w:styleId="Refdecomentrio">
    <w:name w:val="annotation reference"/>
    <w:basedOn w:val="Fontepargpadro"/>
    <w:uiPriority w:val="99"/>
    <w:semiHidden/>
    <w:unhideWhenUsed/>
    <w:qFormat/>
    <w:rsid w:val="00360856"/>
    <w:rPr>
      <w:sz w:val="16"/>
      <w:szCs w:val="16"/>
    </w:rPr>
  </w:style>
  <w:style w:type="character" w:customStyle="1" w:styleId="y2iqfc">
    <w:name w:val="y2iqfc"/>
    <w:basedOn w:val="Fontepargpadro"/>
    <w:qFormat/>
    <w:rsid w:val="00360856"/>
  </w:style>
  <w:style w:type="character" w:customStyle="1" w:styleId="Ttulo1Char">
    <w:name w:val="Título 1 Char"/>
    <w:basedOn w:val="Fontepargpadro"/>
    <w:link w:val="Ttulo1"/>
    <w:uiPriority w:val="9"/>
    <w:qFormat/>
    <w:rsid w:val="00C61D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LinkdaInternet">
    <w:name w:val="Link da Internet"/>
    <w:basedOn w:val="Fontepargpadro"/>
    <w:uiPriority w:val="99"/>
    <w:unhideWhenUsed/>
    <w:rsid w:val="00920C4F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qFormat/>
    <w:rsid w:val="00920C4F"/>
    <w:rPr>
      <w:color w:val="605E5C"/>
      <w:shd w:val="clear" w:color="auto" w:fill="E1DFDD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customStyle="1" w:styleId="LO-normal">
    <w:name w:val="LO-normal"/>
    <w:qFormat/>
  </w:style>
  <w:style w:type="paragraph" w:styleId="Pr-formataoHTML">
    <w:name w:val="HTML Preformatted"/>
    <w:basedOn w:val="LO-normal"/>
    <w:uiPriority w:val="99"/>
    <w:unhideWhenUsed/>
    <w:qFormat/>
    <w:rsid w:val="007F0A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LO-normal"/>
    <w:uiPriority w:val="99"/>
    <w:semiHidden/>
    <w:unhideWhenUsed/>
    <w:qFormat/>
    <w:rsid w:val="00B23C9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qFormat/>
    <w:rsid w:val="00C61D5F"/>
    <w:rPr>
      <w:rFonts w:ascii="Arial" w:hAnsi="Arial" w:cs="Arial"/>
      <w:color w:val="000000"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Contedodoquadro">
    <w:name w:val="Conteúdo do quadro"/>
    <w:basedOn w:val="Normal"/>
    <w:qFormat/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360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73341A"/>
    <w:pPr>
      <w:tabs>
        <w:tab w:val="center" w:pos="4252"/>
        <w:tab w:val="right" w:pos="8504"/>
      </w:tabs>
      <w:spacing w:after="0" w:line="240" w:lineRule="auto"/>
    </w:pPr>
    <w:rPr>
      <w:rFonts w:cs="Mangal"/>
      <w:szCs w:val="20"/>
    </w:rPr>
  </w:style>
  <w:style w:type="character" w:customStyle="1" w:styleId="CabealhoChar">
    <w:name w:val="Cabeçalho Char"/>
    <w:basedOn w:val="Fontepargpadro"/>
    <w:link w:val="Cabealho"/>
    <w:uiPriority w:val="99"/>
    <w:rsid w:val="0073341A"/>
    <w:rPr>
      <w:rFonts w:cs="Mangal"/>
      <w:szCs w:val="20"/>
    </w:rPr>
  </w:style>
  <w:style w:type="paragraph" w:styleId="Rodap">
    <w:name w:val="footer"/>
    <w:basedOn w:val="Normal"/>
    <w:link w:val="RodapChar"/>
    <w:uiPriority w:val="99"/>
    <w:unhideWhenUsed/>
    <w:rsid w:val="0073341A"/>
    <w:pPr>
      <w:tabs>
        <w:tab w:val="center" w:pos="4252"/>
        <w:tab w:val="right" w:pos="8504"/>
      </w:tabs>
      <w:spacing w:after="0" w:line="240" w:lineRule="auto"/>
    </w:pPr>
    <w:rPr>
      <w:rFonts w:cs="Mangal"/>
      <w:szCs w:val="20"/>
    </w:rPr>
  </w:style>
  <w:style w:type="character" w:customStyle="1" w:styleId="RodapChar">
    <w:name w:val="Rodapé Char"/>
    <w:basedOn w:val="Fontepargpadro"/>
    <w:link w:val="Rodap"/>
    <w:uiPriority w:val="99"/>
    <w:rsid w:val="0073341A"/>
    <w:rPr>
      <w:rFonts w:cs="Mangal"/>
      <w:szCs w:val="20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50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50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50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50D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semiHidden/>
    <w:unhideWhenUsed/>
    <w:rsid w:val="00A45A51"/>
    <w:rPr>
      <w:color w:val="0000FF"/>
      <w:u w:val="single"/>
    </w:r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F4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F4677"/>
    <w:rPr>
      <w:rFonts w:ascii="Segoe UI" w:hAnsi="Segoe UI" w:cs="Segoe UI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4433EF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lang w:val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4433EF"/>
    <w:pPr>
      <w:spacing w:after="0" w:line="240" w:lineRule="auto"/>
    </w:pPr>
    <w:rPr>
      <w:rFonts w:asciiTheme="minorHAnsi" w:eastAsiaTheme="minorEastAsia" w:hAnsiTheme="minorHAnsi" w:cs="Times New Roman"/>
      <w:sz w:val="20"/>
      <w:szCs w:val="20"/>
      <w:lang w:val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4433EF"/>
    <w:rPr>
      <w:rFonts w:asciiTheme="minorHAnsi" w:eastAsiaTheme="minorEastAsia" w:hAnsiTheme="minorHAnsi" w:cs="Times New Roman"/>
      <w:sz w:val="20"/>
      <w:szCs w:val="20"/>
      <w:lang w:val="pt-BR"/>
    </w:rPr>
  </w:style>
  <w:style w:type="character" w:styleId="nfaseSutil">
    <w:name w:val="Subtle Emphasis"/>
    <w:basedOn w:val="Fontepargpadro"/>
    <w:uiPriority w:val="19"/>
    <w:qFormat/>
    <w:rsid w:val="004433EF"/>
    <w:rPr>
      <w:i/>
      <w:iCs/>
    </w:rPr>
  </w:style>
  <w:style w:type="table" w:styleId="SombreamentoMdio2-nfase5">
    <w:name w:val="Medium Shading 2 Accent 5"/>
    <w:basedOn w:val="Tabelanormal"/>
    <w:uiPriority w:val="64"/>
    <w:rsid w:val="004433EF"/>
    <w:pPr>
      <w:spacing w:after="0" w:line="240" w:lineRule="auto"/>
    </w:pPr>
    <w:rPr>
      <w:rFonts w:asciiTheme="minorHAnsi" w:eastAsiaTheme="minorEastAsia" w:hAnsiTheme="minorHAnsi" w:cstheme="minorBidi"/>
      <w:lang w:val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zCg655JbFA23HCRJJdsiYi+I9g==">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DB2AA83-50EA-49E9-B058-045CDE4AA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ber</dc:creator>
  <cp:lastModifiedBy>CLEBER</cp:lastModifiedBy>
  <cp:revision>3</cp:revision>
  <dcterms:created xsi:type="dcterms:W3CDTF">2023-05-23T12:39:00Z</dcterms:created>
  <dcterms:modified xsi:type="dcterms:W3CDTF">2023-06-2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